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1C421" w14:textId="2FC1722E" w:rsidR="00962338" w:rsidRDefault="00FB2DE2" w:rsidP="005B1FE6">
      <w:pPr>
        <w:pStyle w:val="Ttulo1"/>
      </w:pPr>
      <w:r>
        <w:t>Supplementary</w:t>
      </w:r>
      <w:r w:rsidR="00962338">
        <w:t xml:space="preserve"> material:</w:t>
      </w:r>
    </w:p>
    <w:p w14:paraId="43EB3837" w14:textId="77777777" w:rsidR="00201127" w:rsidRDefault="00201127" w:rsidP="00962338"/>
    <w:p w14:paraId="10E3FDF9" w14:textId="77777777" w:rsidR="00201127" w:rsidRDefault="00201127"/>
    <w:p w14:paraId="4CE9FE43" w14:textId="5865E82F" w:rsidR="00201127" w:rsidRDefault="00201127" w:rsidP="00201127">
      <w:pPr>
        <w:pStyle w:val="Ttulo2"/>
      </w:pPr>
      <w:r>
        <w:t xml:space="preserve">Table </w:t>
      </w:r>
      <w:r w:rsidR="005B1FE6">
        <w:t>sup</w:t>
      </w:r>
      <w:r w:rsidR="00F81C22">
        <w:t>.</w:t>
      </w:r>
      <w:r w:rsidR="005B1FE6">
        <w:t xml:space="preserve"> </w:t>
      </w:r>
      <w:r w:rsidR="00160261">
        <w:t>1</w:t>
      </w:r>
      <w:r>
        <w:t xml:space="preserve">: Comparison of the </w:t>
      </w:r>
      <w:r w:rsidR="0023672D">
        <w:t>apnea</w:t>
      </w:r>
      <w:r>
        <w:t>/</w:t>
      </w:r>
      <w:r w:rsidR="0023672D">
        <w:t>hypopnea</w:t>
      </w:r>
      <w:r>
        <w:t xml:space="preserve"> index, respiratory disturbance index and oxygen desaturation index in model 3 of the standardized coefficient β</w:t>
      </w:r>
      <w:r w:rsidR="00FF53A1">
        <w:t xml:space="preserve"> </w:t>
      </w:r>
      <w:r>
        <w:t xml:space="preserve">(SCB) analysis regarding </w:t>
      </w:r>
      <w:r w:rsidRPr="00CE129B">
        <w:t>Systolic Blood Pressure</w:t>
      </w:r>
      <w:r>
        <w:t xml:space="preserve"> 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021"/>
        <w:gridCol w:w="997"/>
        <w:gridCol w:w="870"/>
        <w:gridCol w:w="1020"/>
        <w:gridCol w:w="946"/>
        <w:gridCol w:w="812"/>
        <w:gridCol w:w="1020"/>
        <w:gridCol w:w="946"/>
        <w:gridCol w:w="862"/>
      </w:tblGrid>
      <w:tr w:rsidR="00201127" w14:paraId="7E7AF861" w14:textId="77777777" w:rsidTr="00872F5C">
        <w:tc>
          <w:tcPr>
            <w:tcW w:w="9062" w:type="dxa"/>
            <w:gridSpan w:val="9"/>
          </w:tcPr>
          <w:p w14:paraId="47CC2A2E" w14:textId="77777777" w:rsidR="00201127" w:rsidRDefault="00201127" w:rsidP="00872F5C">
            <w:pPr>
              <w:jc w:val="center"/>
            </w:pPr>
            <w:r>
              <w:t xml:space="preserve">Standardized coefficient β(SCB) </w:t>
            </w:r>
            <w:r w:rsidRPr="00CE129B">
              <w:t>of Systolic Blood Pressure</w:t>
            </w:r>
            <w:r>
              <w:t xml:space="preserve"> SBP) Model 3</w:t>
            </w:r>
          </w:p>
        </w:tc>
      </w:tr>
      <w:tr w:rsidR="00201127" w14:paraId="0BE3337C" w14:textId="77777777" w:rsidTr="00872F5C">
        <w:tc>
          <w:tcPr>
            <w:tcW w:w="3094" w:type="dxa"/>
            <w:gridSpan w:val="3"/>
          </w:tcPr>
          <w:p w14:paraId="4E97A0FE" w14:textId="77777777" w:rsidR="00201127" w:rsidRPr="00CE129B" w:rsidRDefault="00201127" w:rsidP="00872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pnea/Hypopnea Index</w:t>
            </w:r>
          </w:p>
        </w:tc>
        <w:tc>
          <w:tcPr>
            <w:tcW w:w="2984" w:type="dxa"/>
            <w:gridSpan w:val="3"/>
          </w:tcPr>
          <w:p w14:paraId="2A07FE93" w14:textId="77777777" w:rsidR="00201127" w:rsidRPr="00CE129B" w:rsidRDefault="00201127" w:rsidP="00872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spiratory Disturbance Index</w:t>
            </w:r>
          </w:p>
        </w:tc>
        <w:tc>
          <w:tcPr>
            <w:tcW w:w="2984" w:type="dxa"/>
            <w:gridSpan w:val="3"/>
          </w:tcPr>
          <w:p w14:paraId="0FBE2020" w14:textId="77777777" w:rsidR="00201127" w:rsidRPr="00CE129B" w:rsidRDefault="00201127" w:rsidP="00872F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xygen desaturation index</w:t>
            </w:r>
          </w:p>
        </w:tc>
      </w:tr>
      <w:tr w:rsidR="00201127" w14:paraId="15403B5E" w14:textId="77777777" w:rsidTr="00872F5C">
        <w:tc>
          <w:tcPr>
            <w:tcW w:w="1021" w:type="dxa"/>
          </w:tcPr>
          <w:p w14:paraId="263AD6F1" w14:textId="77777777" w:rsidR="00201127" w:rsidRDefault="00201127" w:rsidP="00872F5C"/>
        </w:tc>
        <w:tc>
          <w:tcPr>
            <w:tcW w:w="1076" w:type="dxa"/>
          </w:tcPr>
          <w:p w14:paraId="3A54AC8D" w14:textId="77777777" w:rsidR="00201127" w:rsidRDefault="00201127" w:rsidP="00872F5C">
            <w:pPr>
              <w:jc w:val="center"/>
            </w:pPr>
            <w:r w:rsidRPr="00CE129B">
              <w:t>B</w:t>
            </w:r>
          </w:p>
          <w:p w14:paraId="5D6C5E42" w14:textId="77777777" w:rsidR="00201127" w:rsidRDefault="00201127" w:rsidP="00872F5C">
            <w:r>
              <w:t>(95%CI)</w:t>
            </w:r>
          </w:p>
        </w:tc>
        <w:tc>
          <w:tcPr>
            <w:tcW w:w="997" w:type="dxa"/>
          </w:tcPr>
          <w:p w14:paraId="2168FD4B" w14:textId="77777777" w:rsidR="00201127" w:rsidRDefault="00201127" w:rsidP="00872F5C">
            <w:r w:rsidRPr="00CE129B">
              <w:rPr>
                <w:rFonts w:cstheme="minorHAnsi"/>
              </w:rPr>
              <w:t>β</w:t>
            </w:r>
          </w:p>
        </w:tc>
        <w:tc>
          <w:tcPr>
            <w:tcW w:w="1020" w:type="dxa"/>
          </w:tcPr>
          <w:p w14:paraId="53C9EEA0" w14:textId="77777777" w:rsidR="00201127" w:rsidRDefault="00201127" w:rsidP="00872F5C"/>
        </w:tc>
        <w:tc>
          <w:tcPr>
            <w:tcW w:w="982" w:type="dxa"/>
          </w:tcPr>
          <w:p w14:paraId="04D45BCD" w14:textId="77777777" w:rsidR="00201127" w:rsidRDefault="00201127" w:rsidP="00872F5C">
            <w:pPr>
              <w:jc w:val="center"/>
            </w:pPr>
            <w:r w:rsidRPr="00CE129B">
              <w:t>B</w:t>
            </w:r>
          </w:p>
          <w:p w14:paraId="61D27B9F" w14:textId="77777777" w:rsidR="00201127" w:rsidRDefault="00201127" w:rsidP="00872F5C">
            <w:r>
              <w:t>(95%CI)</w:t>
            </w:r>
          </w:p>
        </w:tc>
        <w:tc>
          <w:tcPr>
            <w:tcW w:w="982" w:type="dxa"/>
          </w:tcPr>
          <w:p w14:paraId="62DD6CC9" w14:textId="77777777" w:rsidR="00201127" w:rsidRDefault="00201127" w:rsidP="00872F5C">
            <w:r w:rsidRPr="00CE129B">
              <w:rPr>
                <w:rFonts w:cstheme="minorHAnsi"/>
              </w:rPr>
              <w:t>β</w:t>
            </w:r>
          </w:p>
        </w:tc>
        <w:tc>
          <w:tcPr>
            <w:tcW w:w="1020" w:type="dxa"/>
          </w:tcPr>
          <w:p w14:paraId="63A335AE" w14:textId="77777777" w:rsidR="00201127" w:rsidRDefault="00201127" w:rsidP="00872F5C"/>
        </w:tc>
        <w:tc>
          <w:tcPr>
            <w:tcW w:w="982" w:type="dxa"/>
          </w:tcPr>
          <w:p w14:paraId="074F4C2D" w14:textId="77777777" w:rsidR="00201127" w:rsidRDefault="00201127" w:rsidP="00872F5C">
            <w:pPr>
              <w:jc w:val="center"/>
            </w:pPr>
            <w:r w:rsidRPr="00CE129B">
              <w:t>B</w:t>
            </w:r>
          </w:p>
          <w:p w14:paraId="082A0669" w14:textId="77777777" w:rsidR="00201127" w:rsidRDefault="00201127" w:rsidP="00872F5C">
            <w:r>
              <w:t>(95%CI)</w:t>
            </w:r>
          </w:p>
        </w:tc>
        <w:tc>
          <w:tcPr>
            <w:tcW w:w="982" w:type="dxa"/>
          </w:tcPr>
          <w:p w14:paraId="4F449620" w14:textId="77777777" w:rsidR="00201127" w:rsidRDefault="00201127" w:rsidP="00872F5C">
            <w:r w:rsidRPr="00CE129B">
              <w:rPr>
                <w:rFonts w:cstheme="minorHAnsi"/>
              </w:rPr>
              <w:t>β</w:t>
            </w:r>
          </w:p>
        </w:tc>
      </w:tr>
      <w:tr w:rsidR="00201127" w14:paraId="634950AB" w14:textId="77777777" w:rsidTr="00872F5C">
        <w:tc>
          <w:tcPr>
            <w:tcW w:w="1021" w:type="dxa"/>
          </w:tcPr>
          <w:p w14:paraId="5C3254A5" w14:textId="77777777" w:rsidR="00201127" w:rsidRDefault="00201127" w:rsidP="00872F5C">
            <w:r w:rsidRPr="00CE129B">
              <w:t>Constant</w:t>
            </w:r>
          </w:p>
        </w:tc>
        <w:tc>
          <w:tcPr>
            <w:tcW w:w="1076" w:type="dxa"/>
          </w:tcPr>
          <w:p w14:paraId="11E6336F" w14:textId="77777777" w:rsidR="00201127" w:rsidRDefault="00201127" w:rsidP="00872F5C">
            <w:r w:rsidRPr="00CE129B">
              <w:t>-0</w:t>
            </w:r>
            <w:r>
              <w:t>.</w:t>
            </w:r>
            <w:r w:rsidRPr="00CE129B">
              <w:t>392</w:t>
            </w:r>
          </w:p>
          <w:p w14:paraId="474FD59B" w14:textId="77777777" w:rsidR="00201127" w:rsidRDefault="00201127" w:rsidP="00872F5C">
            <w:r>
              <w:t>(-0.857-0.073)</w:t>
            </w:r>
          </w:p>
        </w:tc>
        <w:tc>
          <w:tcPr>
            <w:tcW w:w="997" w:type="dxa"/>
          </w:tcPr>
          <w:p w14:paraId="5CC2828F" w14:textId="77777777" w:rsidR="00201127" w:rsidRDefault="00201127" w:rsidP="00872F5C"/>
        </w:tc>
        <w:tc>
          <w:tcPr>
            <w:tcW w:w="1020" w:type="dxa"/>
          </w:tcPr>
          <w:p w14:paraId="2D178D54" w14:textId="77777777" w:rsidR="00201127" w:rsidRDefault="00201127" w:rsidP="00872F5C">
            <w:r w:rsidRPr="00CE129B">
              <w:t>Constant</w:t>
            </w:r>
          </w:p>
        </w:tc>
        <w:tc>
          <w:tcPr>
            <w:tcW w:w="982" w:type="dxa"/>
          </w:tcPr>
          <w:p w14:paraId="7B95A023" w14:textId="77777777" w:rsidR="00201127" w:rsidRDefault="00201127" w:rsidP="00872F5C">
            <w:r>
              <w:t>-0.341</w:t>
            </w:r>
          </w:p>
          <w:p w14:paraId="362D49A3" w14:textId="77777777" w:rsidR="00201127" w:rsidRDefault="00201127" w:rsidP="00872F5C">
            <w:r>
              <w:t>(-0.886-0.038)</w:t>
            </w:r>
          </w:p>
        </w:tc>
        <w:tc>
          <w:tcPr>
            <w:tcW w:w="982" w:type="dxa"/>
          </w:tcPr>
          <w:p w14:paraId="026ED3DA" w14:textId="77777777" w:rsidR="00201127" w:rsidRDefault="00201127" w:rsidP="00872F5C"/>
        </w:tc>
        <w:tc>
          <w:tcPr>
            <w:tcW w:w="1020" w:type="dxa"/>
          </w:tcPr>
          <w:p w14:paraId="70C1F94E" w14:textId="77777777" w:rsidR="00201127" w:rsidRDefault="00201127" w:rsidP="00872F5C">
            <w:r w:rsidRPr="00CE129B">
              <w:t>Constant</w:t>
            </w:r>
          </w:p>
        </w:tc>
        <w:tc>
          <w:tcPr>
            <w:tcW w:w="982" w:type="dxa"/>
          </w:tcPr>
          <w:p w14:paraId="5C861E7F" w14:textId="77777777" w:rsidR="00201127" w:rsidRDefault="00201127" w:rsidP="00872F5C">
            <w:r>
              <w:t>-0.424</w:t>
            </w:r>
          </w:p>
          <w:p w14:paraId="204CD3F7" w14:textId="77777777" w:rsidR="00201127" w:rsidRDefault="00201127" w:rsidP="00872F5C">
            <w:r>
              <w:t>(-0.813-0.132)</w:t>
            </w:r>
          </w:p>
        </w:tc>
        <w:tc>
          <w:tcPr>
            <w:tcW w:w="982" w:type="dxa"/>
          </w:tcPr>
          <w:p w14:paraId="3E6C7ECD" w14:textId="77777777" w:rsidR="00201127" w:rsidRDefault="00201127" w:rsidP="00872F5C"/>
        </w:tc>
      </w:tr>
      <w:tr w:rsidR="00201127" w14:paraId="40F56E83" w14:textId="77777777" w:rsidTr="00872F5C">
        <w:tc>
          <w:tcPr>
            <w:tcW w:w="1021" w:type="dxa"/>
          </w:tcPr>
          <w:p w14:paraId="0EA893EE" w14:textId="77777777" w:rsidR="00201127" w:rsidRDefault="00201127" w:rsidP="00872F5C">
            <w:r w:rsidRPr="00CE129B">
              <w:t>Age</w:t>
            </w:r>
          </w:p>
        </w:tc>
        <w:tc>
          <w:tcPr>
            <w:tcW w:w="1076" w:type="dxa"/>
          </w:tcPr>
          <w:p w14:paraId="743FC2D6" w14:textId="77777777" w:rsidR="00201127" w:rsidRDefault="00201127" w:rsidP="00872F5C">
            <w:r w:rsidRPr="00CE129B">
              <w:t>0</w:t>
            </w:r>
            <w:r>
              <w:t>.</w:t>
            </w:r>
            <w:r w:rsidRPr="00CE129B">
              <w:t>011 *</w:t>
            </w:r>
          </w:p>
          <w:p w14:paraId="4D22807B" w14:textId="77777777" w:rsidR="00201127" w:rsidRDefault="00201127" w:rsidP="00872F5C">
            <w:r>
              <w:t>(0.003-0.020)</w:t>
            </w:r>
          </w:p>
        </w:tc>
        <w:tc>
          <w:tcPr>
            <w:tcW w:w="997" w:type="dxa"/>
          </w:tcPr>
          <w:p w14:paraId="3FA7C886" w14:textId="77777777" w:rsidR="00201127" w:rsidRDefault="00201127" w:rsidP="00872F5C">
            <w:r w:rsidRPr="00CE129B">
              <w:t>0</w:t>
            </w:r>
            <w:r>
              <w:t>.</w:t>
            </w:r>
            <w:r w:rsidRPr="00CE129B">
              <w:t>321</w:t>
            </w:r>
          </w:p>
        </w:tc>
        <w:tc>
          <w:tcPr>
            <w:tcW w:w="1020" w:type="dxa"/>
          </w:tcPr>
          <w:p w14:paraId="22C48E5B" w14:textId="77777777" w:rsidR="00201127" w:rsidRDefault="00201127" w:rsidP="00872F5C">
            <w:r w:rsidRPr="00CE129B">
              <w:t>Age</w:t>
            </w:r>
          </w:p>
        </w:tc>
        <w:tc>
          <w:tcPr>
            <w:tcW w:w="982" w:type="dxa"/>
          </w:tcPr>
          <w:p w14:paraId="6995EC15" w14:textId="77777777" w:rsidR="00201127" w:rsidRDefault="00201127" w:rsidP="00872F5C">
            <w:r>
              <w:t>0.011</w:t>
            </w:r>
          </w:p>
          <w:p w14:paraId="378ED638" w14:textId="77777777" w:rsidR="00201127" w:rsidRDefault="00201127" w:rsidP="00872F5C">
            <w:r>
              <w:t>(0.004-0.021)</w:t>
            </w:r>
          </w:p>
        </w:tc>
        <w:tc>
          <w:tcPr>
            <w:tcW w:w="982" w:type="dxa"/>
          </w:tcPr>
          <w:p w14:paraId="7DBCEE18" w14:textId="77777777" w:rsidR="00201127" w:rsidRDefault="00201127" w:rsidP="00872F5C">
            <w:r>
              <w:t xml:space="preserve">0.12 </w:t>
            </w:r>
          </w:p>
        </w:tc>
        <w:tc>
          <w:tcPr>
            <w:tcW w:w="1020" w:type="dxa"/>
          </w:tcPr>
          <w:p w14:paraId="5407010F" w14:textId="77777777" w:rsidR="00201127" w:rsidRDefault="00201127" w:rsidP="00872F5C">
            <w:r w:rsidRPr="00CE129B">
              <w:t>Age</w:t>
            </w:r>
          </w:p>
        </w:tc>
        <w:tc>
          <w:tcPr>
            <w:tcW w:w="982" w:type="dxa"/>
          </w:tcPr>
          <w:p w14:paraId="2BC07D7C" w14:textId="77777777" w:rsidR="00201127" w:rsidRDefault="00201127" w:rsidP="00872F5C">
            <w:r>
              <w:t>0.012</w:t>
            </w:r>
          </w:p>
          <w:p w14:paraId="129ABA24" w14:textId="77777777" w:rsidR="00201127" w:rsidRDefault="00201127" w:rsidP="00872F5C">
            <w:r>
              <w:t>(0.002-0.020)</w:t>
            </w:r>
          </w:p>
        </w:tc>
        <w:tc>
          <w:tcPr>
            <w:tcW w:w="982" w:type="dxa"/>
          </w:tcPr>
          <w:p w14:paraId="54E3C47A" w14:textId="77777777" w:rsidR="00201127" w:rsidRDefault="00201127" w:rsidP="00872F5C">
            <w:r>
              <w:t>0.335</w:t>
            </w:r>
          </w:p>
        </w:tc>
      </w:tr>
      <w:tr w:rsidR="00201127" w14:paraId="3F4B5D32" w14:textId="77777777" w:rsidTr="00872F5C">
        <w:tc>
          <w:tcPr>
            <w:tcW w:w="1021" w:type="dxa"/>
          </w:tcPr>
          <w:p w14:paraId="229D6A8A" w14:textId="77777777" w:rsidR="00201127" w:rsidRDefault="00201127" w:rsidP="00872F5C">
            <w:r w:rsidRPr="00CE129B">
              <w:t>BMI</w:t>
            </w:r>
          </w:p>
        </w:tc>
        <w:tc>
          <w:tcPr>
            <w:tcW w:w="1076" w:type="dxa"/>
          </w:tcPr>
          <w:p w14:paraId="0C0CE689" w14:textId="77777777" w:rsidR="00201127" w:rsidRDefault="00201127" w:rsidP="00872F5C">
            <w:r w:rsidRPr="00CE129B">
              <w:t>-0</w:t>
            </w:r>
            <w:r>
              <w:t>.</w:t>
            </w:r>
            <w:r w:rsidRPr="00CE129B">
              <w:t>011 *</w:t>
            </w:r>
          </w:p>
          <w:p w14:paraId="65F4C44C" w14:textId="77777777" w:rsidR="00201127" w:rsidRDefault="00201127" w:rsidP="00872F5C">
            <w:r>
              <w:t>-0.021- -0.001)</w:t>
            </w:r>
          </w:p>
        </w:tc>
        <w:tc>
          <w:tcPr>
            <w:tcW w:w="997" w:type="dxa"/>
          </w:tcPr>
          <w:p w14:paraId="7A1B9017" w14:textId="77777777" w:rsidR="00201127" w:rsidRDefault="00201127" w:rsidP="00872F5C">
            <w:r w:rsidRPr="00CE129B">
              <w:t>-0</w:t>
            </w:r>
            <w:r>
              <w:t>.</w:t>
            </w:r>
            <w:r w:rsidRPr="00CE129B">
              <w:t>279</w:t>
            </w:r>
          </w:p>
        </w:tc>
        <w:tc>
          <w:tcPr>
            <w:tcW w:w="1020" w:type="dxa"/>
          </w:tcPr>
          <w:p w14:paraId="0E73C58F" w14:textId="77777777" w:rsidR="00201127" w:rsidRDefault="00201127" w:rsidP="00872F5C">
            <w:r w:rsidRPr="00CE129B">
              <w:t>BMI</w:t>
            </w:r>
          </w:p>
        </w:tc>
        <w:tc>
          <w:tcPr>
            <w:tcW w:w="982" w:type="dxa"/>
          </w:tcPr>
          <w:p w14:paraId="0A6EB487" w14:textId="77777777" w:rsidR="00201127" w:rsidRDefault="00201127" w:rsidP="00872F5C">
            <w:r>
              <w:t>-0.012*</w:t>
            </w:r>
          </w:p>
          <w:p w14:paraId="54104DA6" w14:textId="28D93F88" w:rsidR="00201127" w:rsidRDefault="00201127" w:rsidP="00872F5C">
            <w:r>
              <w:t>(-0.021</w:t>
            </w:r>
            <w:r w:rsidR="00C36A1C">
              <w:t>- -</w:t>
            </w:r>
            <w:bookmarkStart w:id="0" w:name="_GoBack"/>
            <w:bookmarkEnd w:id="0"/>
            <w:r>
              <w:t>0.002)</w:t>
            </w:r>
          </w:p>
        </w:tc>
        <w:tc>
          <w:tcPr>
            <w:tcW w:w="982" w:type="dxa"/>
          </w:tcPr>
          <w:p w14:paraId="107FB266" w14:textId="77777777" w:rsidR="00201127" w:rsidRDefault="00201127" w:rsidP="00872F5C">
            <w:r>
              <w:t xml:space="preserve">-0.30 </w:t>
            </w:r>
          </w:p>
        </w:tc>
        <w:tc>
          <w:tcPr>
            <w:tcW w:w="1020" w:type="dxa"/>
          </w:tcPr>
          <w:p w14:paraId="0DEBA569" w14:textId="77777777" w:rsidR="00201127" w:rsidRDefault="00201127" w:rsidP="00872F5C">
            <w:r w:rsidRPr="00CE129B">
              <w:t>BMI</w:t>
            </w:r>
          </w:p>
        </w:tc>
        <w:tc>
          <w:tcPr>
            <w:tcW w:w="982" w:type="dxa"/>
          </w:tcPr>
          <w:p w14:paraId="24356305" w14:textId="77777777" w:rsidR="00201127" w:rsidRDefault="00201127" w:rsidP="00872F5C">
            <w:r>
              <w:t>-0.012</w:t>
            </w:r>
          </w:p>
          <w:p w14:paraId="2F24814C" w14:textId="77777777" w:rsidR="00201127" w:rsidRDefault="00201127" w:rsidP="00872F5C">
            <w:r>
              <w:t>(-0.022- -0.002)</w:t>
            </w:r>
          </w:p>
        </w:tc>
        <w:tc>
          <w:tcPr>
            <w:tcW w:w="982" w:type="dxa"/>
          </w:tcPr>
          <w:p w14:paraId="26810937" w14:textId="77777777" w:rsidR="00201127" w:rsidRDefault="00201127" w:rsidP="00872F5C">
            <w:r>
              <w:t>-0.30</w:t>
            </w:r>
          </w:p>
        </w:tc>
      </w:tr>
      <w:tr w:rsidR="00201127" w14:paraId="5618A9F3" w14:textId="77777777" w:rsidTr="00872F5C">
        <w:tc>
          <w:tcPr>
            <w:tcW w:w="1021" w:type="dxa"/>
          </w:tcPr>
          <w:p w14:paraId="49431550" w14:textId="77777777" w:rsidR="00201127" w:rsidRDefault="00201127" w:rsidP="00872F5C">
            <w:r w:rsidRPr="00CE129B">
              <w:t>AHI</w:t>
            </w:r>
          </w:p>
        </w:tc>
        <w:tc>
          <w:tcPr>
            <w:tcW w:w="1076" w:type="dxa"/>
          </w:tcPr>
          <w:p w14:paraId="2D958936" w14:textId="77777777" w:rsidR="00201127" w:rsidRDefault="00201127" w:rsidP="00872F5C">
            <w:r w:rsidRPr="00CE129B">
              <w:t>-0</w:t>
            </w:r>
            <w:r>
              <w:t>.</w:t>
            </w:r>
            <w:r w:rsidRPr="00CE129B">
              <w:t>003</w:t>
            </w:r>
          </w:p>
          <w:p w14:paraId="5CBDACB7" w14:textId="77777777" w:rsidR="00201127" w:rsidRDefault="00201127" w:rsidP="00872F5C">
            <w:r>
              <w:t>(-0.007-0.001)</w:t>
            </w:r>
          </w:p>
        </w:tc>
        <w:tc>
          <w:tcPr>
            <w:tcW w:w="997" w:type="dxa"/>
          </w:tcPr>
          <w:p w14:paraId="7397C8FC" w14:textId="77777777" w:rsidR="00201127" w:rsidRDefault="00201127" w:rsidP="00872F5C">
            <w:r w:rsidRPr="00CE129B">
              <w:t>-0</w:t>
            </w:r>
            <w:r>
              <w:t>.</w:t>
            </w:r>
            <w:r w:rsidRPr="00CE129B">
              <w:t>295</w:t>
            </w:r>
          </w:p>
        </w:tc>
        <w:tc>
          <w:tcPr>
            <w:tcW w:w="1020" w:type="dxa"/>
          </w:tcPr>
          <w:p w14:paraId="210669F4" w14:textId="77777777" w:rsidR="00201127" w:rsidRDefault="00201127" w:rsidP="00872F5C">
            <w:r>
              <w:t>RDI</w:t>
            </w:r>
          </w:p>
        </w:tc>
        <w:tc>
          <w:tcPr>
            <w:tcW w:w="982" w:type="dxa"/>
          </w:tcPr>
          <w:p w14:paraId="0E1B799B" w14:textId="77777777" w:rsidR="00201127" w:rsidRDefault="00201127" w:rsidP="00872F5C">
            <w:r>
              <w:t>-0.001</w:t>
            </w:r>
          </w:p>
          <w:p w14:paraId="4F14D91E" w14:textId="77777777" w:rsidR="00201127" w:rsidRDefault="00201127" w:rsidP="00872F5C">
            <w:r>
              <w:t>(-0.008-0.000)</w:t>
            </w:r>
          </w:p>
        </w:tc>
        <w:tc>
          <w:tcPr>
            <w:tcW w:w="982" w:type="dxa"/>
          </w:tcPr>
          <w:p w14:paraId="6DDA3B5F" w14:textId="77777777" w:rsidR="00201127" w:rsidRDefault="00201127" w:rsidP="00872F5C">
            <w:r>
              <w:t>-0.14</w:t>
            </w:r>
          </w:p>
        </w:tc>
        <w:tc>
          <w:tcPr>
            <w:tcW w:w="1020" w:type="dxa"/>
          </w:tcPr>
          <w:p w14:paraId="6824A5CB" w14:textId="77777777" w:rsidR="00201127" w:rsidRDefault="00201127" w:rsidP="00872F5C">
            <w:r>
              <w:t>ODI</w:t>
            </w:r>
          </w:p>
        </w:tc>
        <w:tc>
          <w:tcPr>
            <w:tcW w:w="982" w:type="dxa"/>
          </w:tcPr>
          <w:p w14:paraId="60F9475E" w14:textId="77777777" w:rsidR="00201127" w:rsidRDefault="00201127" w:rsidP="00872F5C">
            <w:r>
              <w:t>-0.004</w:t>
            </w:r>
          </w:p>
          <w:p w14:paraId="5633CD32" w14:textId="77777777" w:rsidR="00201127" w:rsidRDefault="00201127" w:rsidP="00872F5C">
            <w:r>
              <w:t>(-0.004-0.002)</w:t>
            </w:r>
          </w:p>
        </w:tc>
        <w:tc>
          <w:tcPr>
            <w:tcW w:w="982" w:type="dxa"/>
          </w:tcPr>
          <w:p w14:paraId="1C53CE29" w14:textId="77777777" w:rsidR="00201127" w:rsidRDefault="00201127" w:rsidP="00872F5C">
            <w:r>
              <w:t>-0.46</w:t>
            </w:r>
          </w:p>
        </w:tc>
      </w:tr>
      <w:tr w:rsidR="00201127" w14:paraId="610D2E4C" w14:textId="77777777" w:rsidTr="00872F5C">
        <w:tc>
          <w:tcPr>
            <w:tcW w:w="1021" w:type="dxa"/>
          </w:tcPr>
          <w:p w14:paraId="0B3CABD1" w14:textId="77777777" w:rsidR="00201127" w:rsidRDefault="00201127" w:rsidP="00872F5C">
            <w:r>
              <w:t>AI</w:t>
            </w:r>
          </w:p>
        </w:tc>
        <w:tc>
          <w:tcPr>
            <w:tcW w:w="1076" w:type="dxa"/>
          </w:tcPr>
          <w:p w14:paraId="319830EA" w14:textId="77777777" w:rsidR="00201127" w:rsidRDefault="00201127" w:rsidP="00872F5C">
            <w:r w:rsidRPr="00CE129B">
              <w:t>0</w:t>
            </w:r>
            <w:r>
              <w:t>.</w:t>
            </w:r>
            <w:r w:rsidRPr="00CE129B">
              <w:t>007 *</w:t>
            </w:r>
          </w:p>
          <w:p w14:paraId="36995F7E" w14:textId="77777777" w:rsidR="00201127" w:rsidRDefault="00201127" w:rsidP="00872F5C">
            <w:r>
              <w:t>(0.003-0.010)</w:t>
            </w:r>
          </w:p>
        </w:tc>
        <w:tc>
          <w:tcPr>
            <w:tcW w:w="997" w:type="dxa"/>
          </w:tcPr>
          <w:p w14:paraId="34F1407D" w14:textId="77777777" w:rsidR="00201127" w:rsidRDefault="00201127" w:rsidP="00872F5C">
            <w:r w:rsidRPr="00CE129B">
              <w:t>0</w:t>
            </w:r>
            <w:r>
              <w:t>.</w:t>
            </w:r>
            <w:r w:rsidRPr="00CE129B">
              <w:t>717</w:t>
            </w:r>
          </w:p>
        </w:tc>
        <w:tc>
          <w:tcPr>
            <w:tcW w:w="1020" w:type="dxa"/>
          </w:tcPr>
          <w:p w14:paraId="2643BB7A" w14:textId="77777777" w:rsidR="00201127" w:rsidRDefault="00201127" w:rsidP="00872F5C">
            <w:r>
              <w:t>AI</w:t>
            </w:r>
          </w:p>
        </w:tc>
        <w:tc>
          <w:tcPr>
            <w:tcW w:w="982" w:type="dxa"/>
          </w:tcPr>
          <w:p w14:paraId="0F7BF66A" w14:textId="77777777" w:rsidR="00201127" w:rsidRDefault="00201127" w:rsidP="00872F5C">
            <w:r>
              <w:t>0.005*</w:t>
            </w:r>
          </w:p>
          <w:p w14:paraId="21A8F1BD" w14:textId="77777777" w:rsidR="00201127" w:rsidRDefault="00201127" w:rsidP="00872F5C">
            <w:r>
              <w:t>(0.001-0.004)</w:t>
            </w:r>
          </w:p>
        </w:tc>
        <w:tc>
          <w:tcPr>
            <w:tcW w:w="982" w:type="dxa"/>
          </w:tcPr>
          <w:p w14:paraId="694EA019" w14:textId="77777777" w:rsidR="00201127" w:rsidRPr="002A0B64" w:rsidRDefault="00201127" w:rsidP="00872F5C">
            <w:pPr>
              <w:rPr>
                <w:vertAlign w:val="subscript"/>
              </w:rPr>
            </w:pPr>
            <w:r>
              <w:t>0.58</w:t>
            </w:r>
          </w:p>
        </w:tc>
        <w:tc>
          <w:tcPr>
            <w:tcW w:w="1020" w:type="dxa"/>
          </w:tcPr>
          <w:p w14:paraId="0860C104" w14:textId="77777777" w:rsidR="00201127" w:rsidRDefault="00201127" w:rsidP="00872F5C">
            <w:r>
              <w:t>AI</w:t>
            </w:r>
          </w:p>
        </w:tc>
        <w:tc>
          <w:tcPr>
            <w:tcW w:w="982" w:type="dxa"/>
          </w:tcPr>
          <w:p w14:paraId="02D97971" w14:textId="77777777" w:rsidR="00201127" w:rsidRDefault="00201127" w:rsidP="00872F5C">
            <w:r>
              <w:t>0.008 *</w:t>
            </w:r>
          </w:p>
          <w:p w14:paraId="6C14A65C" w14:textId="77777777" w:rsidR="00201127" w:rsidRDefault="00201127" w:rsidP="00872F5C">
            <w:r>
              <w:t>(0.002-0.009)</w:t>
            </w:r>
          </w:p>
        </w:tc>
        <w:tc>
          <w:tcPr>
            <w:tcW w:w="982" w:type="dxa"/>
          </w:tcPr>
          <w:p w14:paraId="6F3F0E1C" w14:textId="77777777" w:rsidR="00201127" w:rsidRDefault="00201127" w:rsidP="00872F5C">
            <w:r>
              <w:t>0.88</w:t>
            </w:r>
          </w:p>
        </w:tc>
      </w:tr>
    </w:tbl>
    <w:p w14:paraId="4F9C2E2B" w14:textId="52DCFFB8" w:rsidR="00201127" w:rsidRDefault="00201127" w:rsidP="00201127">
      <w:r w:rsidRPr="00CE129B">
        <w:t xml:space="preserve">Table </w:t>
      </w:r>
      <w:r w:rsidR="005456FB">
        <w:t>sup</w:t>
      </w:r>
      <w:r w:rsidR="00F81C22">
        <w:t>.</w:t>
      </w:r>
      <w:r w:rsidR="005456FB">
        <w:t xml:space="preserve"> 2:</w:t>
      </w:r>
      <w:r w:rsidRPr="00CE129B">
        <w:t xml:space="preserve"> </w:t>
      </w:r>
      <w:r>
        <w:t>H</w:t>
      </w:r>
      <w:r w:rsidRPr="00CE129B">
        <w:t xml:space="preserve">ierarchical regression analysis of the </w:t>
      </w:r>
      <w:r>
        <w:t>SCB</w:t>
      </w:r>
      <w:r w:rsidRPr="00CE129B">
        <w:t xml:space="preserve"> of systolic blood pressure</w:t>
      </w:r>
      <w:r>
        <w:t xml:space="preserve"> using model 3 with alternatively AHI, RDI or ODI. In none of the three respiratory parameters statistically </w:t>
      </w:r>
      <w:r w:rsidRPr="005456FB">
        <w:t>significance was observed, while the AI remained significant. *</w:t>
      </w:r>
      <w:r w:rsidR="005B1FE6">
        <w:t>=</w:t>
      </w:r>
      <w:r w:rsidRPr="005456FB">
        <w:t>Significant results (p&lt;0.05</w:t>
      </w:r>
      <w:r w:rsidRPr="005B1FE6">
        <w:t>)</w:t>
      </w:r>
    </w:p>
    <w:p w14:paraId="4167F9E1" w14:textId="77777777" w:rsidR="00201127" w:rsidRDefault="00201127"/>
    <w:sectPr w:rsidR="002011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338"/>
    <w:rsid w:val="00053C28"/>
    <w:rsid w:val="00061B00"/>
    <w:rsid w:val="0010620A"/>
    <w:rsid w:val="0012388D"/>
    <w:rsid w:val="0013500E"/>
    <w:rsid w:val="0014161D"/>
    <w:rsid w:val="00160261"/>
    <w:rsid w:val="00170F09"/>
    <w:rsid w:val="00183E30"/>
    <w:rsid w:val="001C137F"/>
    <w:rsid w:val="001E0A71"/>
    <w:rsid w:val="00201127"/>
    <w:rsid w:val="002058EA"/>
    <w:rsid w:val="0023672D"/>
    <w:rsid w:val="002660BB"/>
    <w:rsid w:val="002B07CD"/>
    <w:rsid w:val="002B56C0"/>
    <w:rsid w:val="003301A2"/>
    <w:rsid w:val="0036678F"/>
    <w:rsid w:val="00384E9D"/>
    <w:rsid w:val="00394EC4"/>
    <w:rsid w:val="003B0B70"/>
    <w:rsid w:val="003B647B"/>
    <w:rsid w:val="003C07C0"/>
    <w:rsid w:val="003E1F0A"/>
    <w:rsid w:val="0043274B"/>
    <w:rsid w:val="004466ED"/>
    <w:rsid w:val="00456650"/>
    <w:rsid w:val="004E454D"/>
    <w:rsid w:val="0050088F"/>
    <w:rsid w:val="00536529"/>
    <w:rsid w:val="005369CA"/>
    <w:rsid w:val="00543E83"/>
    <w:rsid w:val="005456FB"/>
    <w:rsid w:val="00583643"/>
    <w:rsid w:val="005B1FE6"/>
    <w:rsid w:val="005B7A25"/>
    <w:rsid w:val="005E7ECC"/>
    <w:rsid w:val="005F1F85"/>
    <w:rsid w:val="00652735"/>
    <w:rsid w:val="0067046A"/>
    <w:rsid w:val="006B6A0D"/>
    <w:rsid w:val="006D1EF2"/>
    <w:rsid w:val="006D66DA"/>
    <w:rsid w:val="00724F6B"/>
    <w:rsid w:val="00754D55"/>
    <w:rsid w:val="007605CD"/>
    <w:rsid w:val="0079360E"/>
    <w:rsid w:val="007D5F58"/>
    <w:rsid w:val="007F5214"/>
    <w:rsid w:val="0080167D"/>
    <w:rsid w:val="00844089"/>
    <w:rsid w:val="00850544"/>
    <w:rsid w:val="008517E8"/>
    <w:rsid w:val="008813A1"/>
    <w:rsid w:val="008A08E9"/>
    <w:rsid w:val="008E0376"/>
    <w:rsid w:val="0090127D"/>
    <w:rsid w:val="00917C19"/>
    <w:rsid w:val="00962338"/>
    <w:rsid w:val="009707E0"/>
    <w:rsid w:val="00982AD0"/>
    <w:rsid w:val="009B43DA"/>
    <w:rsid w:val="009B56AA"/>
    <w:rsid w:val="00A21088"/>
    <w:rsid w:val="00A2391A"/>
    <w:rsid w:val="00A67771"/>
    <w:rsid w:val="00A74672"/>
    <w:rsid w:val="00A825D9"/>
    <w:rsid w:val="00AC75F2"/>
    <w:rsid w:val="00AF69A7"/>
    <w:rsid w:val="00B07C2C"/>
    <w:rsid w:val="00B26DEE"/>
    <w:rsid w:val="00B303E8"/>
    <w:rsid w:val="00B55484"/>
    <w:rsid w:val="00BD56A7"/>
    <w:rsid w:val="00BE5A24"/>
    <w:rsid w:val="00C04DCB"/>
    <w:rsid w:val="00C36A1C"/>
    <w:rsid w:val="00C634D1"/>
    <w:rsid w:val="00CD78A0"/>
    <w:rsid w:val="00D02467"/>
    <w:rsid w:val="00D175A4"/>
    <w:rsid w:val="00D33837"/>
    <w:rsid w:val="00D65877"/>
    <w:rsid w:val="00D87EBD"/>
    <w:rsid w:val="00DD7E34"/>
    <w:rsid w:val="00DF1478"/>
    <w:rsid w:val="00E05097"/>
    <w:rsid w:val="00E20871"/>
    <w:rsid w:val="00E7490B"/>
    <w:rsid w:val="00EA21D6"/>
    <w:rsid w:val="00EE0870"/>
    <w:rsid w:val="00EE4B22"/>
    <w:rsid w:val="00EE76E4"/>
    <w:rsid w:val="00F119EC"/>
    <w:rsid w:val="00F1645B"/>
    <w:rsid w:val="00F34B37"/>
    <w:rsid w:val="00F36C4A"/>
    <w:rsid w:val="00F46897"/>
    <w:rsid w:val="00F70F15"/>
    <w:rsid w:val="00F7742C"/>
    <w:rsid w:val="00F81C22"/>
    <w:rsid w:val="00F841E9"/>
    <w:rsid w:val="00F93915"/>
    <w:rsid w:val="00FB2DE2"/>
    <w:rsid w:val="00FB4AC5"/>
    <w:rsid w:val="00FF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6A9D3"/>
  <w15:chartTrackingRefBased/>
  <w15:docId w15:val="{892A60F9-FBAE-4CDD-95DC-D766EC582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338"/>
    <w:pPr>
      <w:spacing w:after="200" w:line="276" w:lineRule="auto"/>
    </w:pPr>
    <w:rPr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5B1F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9623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arter">
    <w:name w:val="Título 2 Caráter"/>
    <w:basedOn w:val="Tipodeletrapredefinidodopargrafo"/>
    <w:link w:val="Ttulo2"/>
    <w:uiPriority w:val="9"/>
    <w:rsid w:val="0096233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elacomGrelha">
    <w:name w:val="Table Grid"/>
    <w:basedOn w:val="Tabelanormal"/>
    <w:uiPriority w:val="39"/>
    <w:rsid w:val="00AC7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724F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724F6B"/>
    <w:rPr>
      <w:rFonts w:ascii="Segoe UI" w:hAnsi="Segoe UI" w:cs="Segoe UI"/>
      <w:sz w:val="18"/>
      <w:szCs w:val="18"/>
      <w:lang w:val="en-GB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5B1FE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taats</dc:creator>
  <cp:keywords/>
  <dc:description/>
  <cp:lastModifiedBy>Richard Staats</cp:lastModifiedBy>
  <cp:revision>2</cp:revision>
  <dcterms:created xsi:type="dcterms:W3CDTF">2020-03-03T21:06:00Z</dcterms:created>
  <dcterms:modified xsi:type="dcterms:W3CDTF">2020-03-03T21:06:00Z</dcterms:modified>
</cp:coreProperties>
</file>